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92841" w14:textId="32BF2F4A" w:rsidR="00441592" w:rsidRPr="00441592" w:rsidRDefault="00441592" w:rsidP="00441592">
      <w:pPr>
        <w:rPr>
          <w:rFonts w:ascii="Times New Roman" w:hAnsi="Times New Roman" w:cs="Times New Roman"/>
          <w:sz w:val="24"/>
          <w:szCs w:val="24"/>
        </w:rPr>
      </w:pPr>
      <w:r w:rsidRPr="00441592">
        <w:rPr>
          <w:rFonts w:ascii="Times New Roman" w:hAnsi="Times New Roman" w:cs="Times New Roman"/>
          <w:sz w:val="24"/>
          <w:szCs w:val="24"/>
        </w:rPr>
        <w:t>Table: Search string for PubMed</w:t>
      </w:r>
      <w:r w:rsidRPr="00441592">
        <w:rPr>
          <w:rFonts w:ascii="Times New Roman" w:hAnsi="Times New Roman" w:cs="Times New Roman"/>
          <w:sz w:val="24"/>
          <w:szCs w:val="24"/>
        </w:rPr>
        <w:t>、</w:t>
      </w:r>
      <w:r w:rsidRPr="00441592">
        <w:rPr>
          <w:rFonts w:ascii="Times New Roman" w:hAnsi="Times New Roman" w:cs="Times New Roman"/>
          <w:sz w:val="24"/>
          <w:szCs w:val="24"/>
        </w:rPr>
        <w:t>E</w:t>
      </w:r>
      <w:r w:rsidR="0061027A">
        <w:rPr>
          <w:rFonts w:ascii="Times New Roman" w:hAnsi="Times New Roman" w:cs="Times New Roman"/>
          <w:sz w:val="24"/>
          <w:szCs w:val="24"/>
        </w:rPr>
        <w:t>mbase</w:t>
      </w:r>
      <w:r w:rsidRPr="00441592">
        <w:rPr>
          <w:rFonts w:ascii="Times New Roman" w:hAnsi="Times New Roman" w:cs="Times New Roman"/>
          <w:sz w:val="24"/>
          <w:szCs w:val="24"/>
        </w:rPr>
        <w:t>,and Cochrane Library databases</w:t>
      </w:r>
    </w:p>
    <w:tbl>
      <w:tblPr>
        <w:tblStyle w:val="a3"/>
        <w:tblW w:w="9723" w:type="dxa"/>
        <w:tblInd w:w="-318" w:type="dxa"/>
        <w:tblLook w:val="04A0" w:firstRow="1" w:lastRow="0" w:firstColumn="1" w:lastColumn="0" w:noHBand="0" w:noVBand="1"/>
      </w:tblPr>
      <w:tblGrid>
        <w:gridCol w:w="1364"/>
        <w:gridCol w:w="869"/>
        <w:gridCol w:w="7490"/>
      </w:tblGrid>
      <w:tr w:rsidR="00552F16" w:rsidRPr="00635338" w14:paraId="00EDD3BC" w14:textId="77777777" w:rsidTr="001F3E96">
        <w:trPr>
          <w:trHeight w:val="277"/>
        </w:trPr>
        <w:tc>
          <w:tcPr>
            <w:tcW w:w="1365" w:type="dxa"/>
          </w:tcPr>
          <w:p w14:paraId="0AA5FFE7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</w:p>
        </w:tc>
        <w:tc>
          <w:tcPr>
            <w:tcW w:w="848" w:type="dxa"/>
          </w:tcPr>
          <w:p w14:paraId="1D570734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</w:p>
        </w:tc>
        <w:tc>
          <w:tcPr>
            <w:tcW w:w="7510" w:type="dxa"/>
          </w:tcPr>
          <w:p w14:paraId="2EBC17E7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552F16" w:rsidRPr="00635338" w14:paraId="536C2917" w14:textId="77777777" w:rsidTr="001F3E96">
        <w:trPr>
          <w:trHeight w:val="277"/>
        </w:trPr>
        <w:tc>
          <w:tcPr>
            <w:tcW w:w="1365" w:type="dxa"/>
            <w:vMerge w:val="restart"/>
          </w:tcPr>
          <w:p w14:paraId="3EE08C78" w14:textId="77777777" w:rsidR="00552F16" w:rsidRPr="00635338" w:rsidRDefault="00552F16" w:rsidP="007D42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848" w:type="dxa"/>
          </w:tcPr>
          <w:p w14:paraId="4779A1C6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510" w:type="dxa"/>
          </w:tcPr>
          <w:p w14:paraId="2040077E" w14:textId="28328D0E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"Hypertension"[Mesh]</w:t>
            </w:r>
          </w:p>
        </w:tc>
      </w:tr>
      <w:tr w:rsidR="00552F16" w:rsidRPr="00635338" w14:paraId="72BA885B" w14:textId="77777777" w:rsidTr="001F3E96">
        <w:trPr>
          <w:trHeight w:val="280"/>
        </w:trPr>
        <w:tc>
          <w:tcPr>
            <w:tcW w:w="1365" w:type="dxa"/>
            <w:vMerge/>
          </w:tcPr>
          <w:p w14:paraId="777139A9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14:paraId="4DBDEE39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510" w:type="dxa"/>
          </w:tcPr>
          <w:p w14:paraId="0A68D4DB" w14:textId="19B68218" w:rsidR="00552F16" w:rsidRPr="00635338" w:rsidRDefault="003F784A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((Blood Pressure, High[Title/Abstract]) OR (Blood Pressures, High[Title/Abstract])) OR (High Blood Pressure[Title/Abstract])) OR (High Blood Pressures[Title/Abstract])</w:t>
            </w:r>
          </w:p>
        </w:tc>
      </w:tr>
      <w:tr w:rsidR="00552F16" w:rsidRPr="00635338" w14:paraId="0802857D" w14:textId="77777777" w:rsidTr="001F3E96">
        <w:trPr>
          <w:trHeight w:val="191"/>
        </w:trPr>
        <w:tc>
          <w:tcPr>
            <w:tcW w:w="1365" w:type="dxa"/>
            <w:vMerge/>
          </w:tcPr>
          <w:p w14:paraId="790E111A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14:paraId="2BB31100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510" w:type="dxa"/>
          </w:tcPr>
          <w:p w14:paraId="0F9FFEE6" w14:textId="535257C8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"Hypertension"[Mesh]) OR ((((Blood Pressure, High[Title/Abstract]) OR (Blood Pressures, High[Title/Abstract])) OR (High Blood Pressure[Title/Abstract])) OR (High Blood Pressures[Title/Abstract]))</w:t>
            </w:r>
          </w:p>
        </w:tc>
      </w:tr>
      <w:tr w:rsidR="00552F16" w:rsidRPr="00635338" w14:paraId="1C5279F8" w14:textId="77777777" w:rsidTr="001F3E96">
        <w:trPr>
          <w:trHeight w:val="120"/>
        </w:trPr>
        <w:tc>
          <w:tcPr>
            <w:tcW w:w="1365" w:type="dxa"/>
            <w:vMerge/>
          </w:tcPr>
          <w:p w14:paraId="63C7CE45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14:paraId="0341204F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510" w:type="dxa"/>
          </w:tcPr>
          <w:p w14:paraId="7481381C" w14:textId="598ED7F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"Weight Loss"[Majr]</w:t>
            </w:r>
          </w:p>
        </w:tc>
      </w:tr>
      <w:tr w:rsidR="00552F16" w:rsidRPr="00635338" w14:paraId="3D9C27B7" w14:textId="77777777" w:rsidTr="001F3E96">
        <w:trPr>
          <w:trHeight w:val="840"/>
        </w:trPr>
        <w:tc>
          <w:tcPr>
            <w:tcW w:w="1365" w:type="dxa"/>
            <w:vMerge/>
          </w:tcPr>
          <w:p w14:paraId="231DE9F3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14:paraId="4DA4D45C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510" w:type="dxa"/>
          </w:tcPr>
          <w:p w14:paraId="4773B965" w14:textId="6E71A364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 xml:space="preserve">((((((Loss, Weight[Title/Abstract]) OR (Losses, Weight[Title/Abstract])) OR (Weight Losses[Title/Abstract])) OR (Weight Reduction[Title/Abstract])) OR (Reduction, Weight[Title/Abstract])) OR (Reductions, Weight[Title/Abstract])) OR (Weight Reductions[Title/Abstract]) </w:t>
            </w:r>
          </w:p>
        </w:tc>
      </w:tr>
      <w:tr w:rsidR="00552F16" w:rsidRPr="00635338" w14:paraId="15784165" w14:textId="77777777" w:rsidTr="001F3E96">
        <w:trPr>
          <w:trHeight w:val="160"/>
        </w:trPr>
        <w:tc>
          <w:tcPr>
            <w:tcW w:w="1365" w:type="dxa"/>
            <w:vMerge/>
          </w:tcPr>
          <w:p w14:paraId="2AAC7105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14:paraId="3478A8FB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510" w:type="dxa"/>
          </w:tcPr>
          <w:p w14:paraId="13F768B2" w14:textId="56619D09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("Weight Loss"[Majr]) OR (((((((Loss, Weight[Title/Abstract]) OR (Losses, Weight[Title/Abstract])) OR (Weight Losses[Title/Abstract])) OR (Weight Reduction[Title/Abstract])) OR (Reduction, Weight[Title/Abstract])) OR (Reductions, Weight[Title/Abstract])) OR (Weight Reductions[Title/Abstract]))</w:t>
            </w:r>
          </w:p>
        </w:tc>
      </w:tr>
      <w:tr w:rsidR="00552F16" w:rsidRPr="00635338" w14:paraId="2FCF1371" w14:textId="77777777" w:rsidTr="001F3E96">
        <w:trPr>
          <w:trHeight w:val="565"/>
        </w:trPr>
        <w:tc>
          <w:tcPr>
            <w:tcW w:w="1365" w:type="dxa"/>
            <w:vMerge/>
          </w:tcPr>
          <w:p w14:paraId="4171732B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14:paraId="385C0A4B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510" w:type="dxa"/>
          </w:tcPr>
          <w:p w14:paraId="3E03B8A3" w14:textId="4A942ED2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randomized controlled trial[Publication Type] OR randomized[Title/Abstract] OR placebo[Title/Abstract]</w:t>
            </w:r>
          </w:p>
        </w:tc>
      </w:tr>
      <w:tr w:rsidR="00552F16" w:rsidRPr="00635338" w14:paraId="3348E502" w14:textId="77777777" w:rsidTr="001F3E96">
        <w:trPr>
          <w:trHeight w:val="293"/>
        </w:trPr>
        <w:tc>
          <w:tcPr>
            <w:tcW w:w="1365" w:type="dxa"/>
            <w:vMerge/>
          </w:tcPr>
          <w:p w14:paraId="3629A1CE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14:paraId="763127CF" w14:textId="77777777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510" w:type="dxa"/>
          </w:tcPr>
          <w:p w14:paraId="56D13772" w14:textId="244A6821" w:rsidR="00552F16" w:rsidRPr="00635338" w:rsidRDefault="00552F1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((("Hypertension"[Mesh]) OR ((((Blood Pressure, High[Title/Abstract]) OR (Blood Pressures, High[Title/Abstract])) OR (High Blood Pressure[Title/Abstract])) OR (High Blood Pressures[Title/Abstract]))) AND (("Weight Loss"[Majr]) OR (((((((Loss, Weight[Title/Abstract]) OR (Losses, Weight[Title/Abstract])) OR (Weight Losses[Title/Abstract])) OR (Weight Reduction[Title/Abstract])) OR (Reduction, Weight[Title/Abstract])) OR (Reductions, Weight[Title/Abstract])) OR (Weight Reductions[Title/Abstract])))) AND (randomized controlled trial[Publication Type] OR randomized[Title/Abstract] OR placebo[Title/Abstract])</w:t>
            </w:r>
          </w:p>
        </w:tc>
      </w:tr>
      <w:tr w:rsidR="001F3E96" w:rsidRPr="00635338" w14:paraId="6FF3CCAD" w14:textId="77777777" w:rsidTr="001F3E96">
        <w:trPr>
          <w:trHeight w:val="1457"/>
        </w:trPr>
        <w:tc>
          <w:tcPr>
            <w:tcW w:w="1365" w:type="dxa"/>
          </w:tcPr>
          <w:p w14:paraId="2C09A347" w14:textId="02C695E5" w:rsidR="001F3E96" w:rsidRPr="00635338" w:rsidRDefault="00F67FB9" w:rsidP="007D42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6102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ase</w:t>
            </w:r>
            <w:r w:rsidRPr="006353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and Cochrane Library databases</w:t>
            </w:r>
          </w:p>
        </w:tc>
        <w:tc>
          <w:tcPr>
            <w:tcW w:w="848" w:type="dxa"/>
          </w:tcPr>
          <w:p w14:paraId="08C9B6F5" w14:textId="289D231D" w:rsidR="001F3E96" w:rsidRPr="00635338" w:rsidRDefault="001F3E9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510" w:type="dxa"/>
          </w:tcPr>
          <w:p w14:paraId="3D7C9884" w14:textId="450A73C4" w:rsidR="001F3E96" w:rsidRPr="00635338" w:rsidRDefault="001F3E96" w:rsidP="007D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38">
              <w:rPr>
                <w:rFonts w:ascii="Times New Roman" w:hAnsi="Times New Roman" w:cs="Times New Roman"/>
                <w:sz w:val="24"/>
                <w:szCs w:val="24"/>
              </w:rPr>
              <w:t>("Weight Loss"[Majr]) OR (((((((Loss, Weight[Title/Abstract]) OR (Losses, Weight[Title/Abstract])) OR (Weight Losses[Title/Abstract])) OR (Weight Reduction[Title/Abstract])) OR (Reduction, Weight[Title/Abstract])) OR (Reductions, Weight[Title/Abstract])) OR (Weight Reductions[Title/Abstract]))</w:t>
            </w:r>
          </w:p>
        </w:tc>
      </w:tr>
    </w:tbl>
    <w:p w14:paraId="46962F6B" w14:textId="77777777" w:rsidR="00552F16" w:rsidRPr="00552F16" w:rsidRDefault="00552F16"/>
    <w:sectPr w:rsidR="00552F16" w:rsidRPr="00552F16" w:rsidSect="00552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C17C0" w14:textId="77777777" w:rsidR="00D23C99" w:rsidRDefault="00D23C99" w:rsidP="00F8020B">
      <w:r>
        <w:separator/>
      </w:r>
    </w:p>
  </w:endnote>
  <w:endnote w:type="continuationSeparator" w:id="0">
    <w:p w14:paraId="0866E52D" w14:textId="77777777" w:rsidR="00D23C99" w:rsidRDefault="00D23C99" w:rsidP="00F80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A1E3E" w14:textId="77777777" w:rsidR="00D23C99" w:rsidRDefault="00D23C99" w:rsidP="00F8020B">
      <w:r>
        <w:separator/>
      </w:r>
    </w:p>
  </w:footnote>
  <w:footnote w:type="continuationSeparator" w:id="0">
    <w:p w14:paraId="757C0726" w14:textId="77777777" w:rsidR="00D23C99" w:rsidRDefault="00D23C99" w:rsidP="00F80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16"/>
    <w:rsid w:val="000B74C0"/>
    <w:rsid w:val="000D043B"/>
    <w:rsid w:val="001F3E96"/>
    <w:rsid w:val="002D6057"/>
    <w:rsid w:val="00373A7A"/>
    <w:rsid w:val="003F784A"/>
    <w:rsid w:val="00441592"/>
    <w:rsid w:val="00456CAE"/>
    <w:rsid w:val="00552F16"/>
    <w:rsid w:val="005B4BAE"/>
    <w:rsid w:val="0061027A"/>
    <w:rsid w:val="00635338"/>
    <w:rsid w:val="00750727"/>
    <w:rsid w:val="00AB2621"/>
    <w:rsid w:val="00D23C99"/>
    <w:rsid w:val="00D5395E"/>
    <w:rsid w:val="00ED23BE"/>
    <w:rsid w:val="00F67FB9"/>
    <w:rsid w:val="00F8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304D3"/>
  <w15:chartTrackingRefBased/>
  <w15:docId w15:val="{4B911C4D-64C8-48E1-9C8B-E445CD984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2F16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0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02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0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02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8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滢如</dc:creator>
  <cp:keywords/>
  <dc:description/>
  <cp:lastModifiedBy>陈 滢如</cp:lastModifiedBy>
  <cp:revision>14</cp:revision>
  <dcterms:created xsi:type="dcterms:W3CDTF">2022-10-30T13:42:00Z</dcterms:created>
  <dcterms:modified xsi:type="dcterms:W3CDTF">2022-11-16T11:37:00Z</dcterms:modified>
</cp:coreProperties>
</file>